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A47492" w14:textId="73D16DE3" w:rsidR="0035252E" w:rsidRDefault="0035252E" w:rsidP="00456645">
      <w:pPr>
        <w:wordWrap/>
        <w:adjustRightInd w:val="0"/>
        <w:snapToGrid w:val="0"/>
        <w:spacing w:after="0" w:line="480" w:lineRule="auto"/>
        <w:contextualSpacing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aterial</w:t>
      </w:r>
      <w:r w:rsidR="0096433E">
        <w:rPr>
          <w:rFonts w:ascii="Times New Roman" w:hAnsi="Times New Roman" w:cs="Times New Roman"/>
          <w:b/>
          <w:sz w:val="24"/>
          <w:szCs w:val="24"/>
        </w:rPr>
        <w:t>s</w:t>
      </w:r>
    </w:p>
    <w:p w14:paraId="451634AF" w14:textId="517EA59E" w:rsidR="00BA465B" w:rsidRPr="00C16D1E" w:rsidRDefault="00BA465B" w:rsidP="00456645">
      <w:pPr>
        <w:wordWrap/>
        <w:adjustRightInd w:val="0"/>
        <w:snapToGrid w:val="0"/>
        <w:spacing w:after="0" w:line="480" w:lineRule="auto"/>
        <w:contextualSpacing/>
        <w:jc w:val="left"/>
        <w:rPr>
          <w:rFonts w:ascii="Times New Roman" w:hAnsi="Times New Roman" w:cs="Times New Roman"/>
          <w:b/>
          <w:sz w:val="24"/>
          <w:szCs w:val="24"/>
        </w:rPr>
      </w:pPr>
      <w:r w:rsidRPr="00C16D1E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C16D1E">
        <w:rPr>
          <w:rFonts w:ascii="Times New Roman" w:hAnsi="Times New Roman" w:cs="Times New Roman"/>
          <w:b/>
          <w:sz w:val="24"/>
          <w:szCs w:val="24"/>
        </w:rPr>
        <w:t xml:space="preserve">1. Atrial fibrillation risk according to </w:t>
      </w:r>
      <w:r w:rsidRPr="00C16D1E">
        <w:rPr>
          <w:rFonts w:ascii="Times New Roman" w:hAnsi="Times New Roman" w:cs="Times New Roman"/>
          <w:b/>
          <w:bCs/>
          <w:sz w:val="24"/>
          <w:szCs w:val="24"/>
        </w:rPr>
        <w:t>constituent factors of blood pressure</w:t>
      </w:r>
    </w:p>
    <w:tbl>
      <w:tblPr>
        <w:tblW w:w="12092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80"/>
        <w:gridCol w:w="1080"/>
        <w:gridCol w:w="1080"/>
        <w:gridCol w:w="2038"/>
        <w:gridCol w:w="2038"/>
        <w:gridCol w:w="2038"/>
        <w:gridCol w:w="2038"/>
      </w:tblGrid>
      <w:tr w:rsidR="00BA465B" w:rsidRPr="00C16D1E" w14:paraId="2EBE274A" w14:textId="77777777" w:rsidTr="00A5490C">
        <w:trPr>
          <w:trHeight w:val="345"/>
        </w:trPr>
        <w:tc>
          <w:tcPr>
            <w:tcW w:w="17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EFFCBB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BF8600" w14:textId="7B198378" w:rsidR="00BA465B" w:rsidRPr="00C16D1E" w:rsidRDefault="005418D9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846F6A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AF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B2FEF1" w14:textId="2A7F05DA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9002B">
              <w:rPr>
                <w:rFonts w:ascii="Times New Roman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M</w:t>
            </w:r>
            <w:r w:rsidRPr="00F9002B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odel</w:t>
            </w:r>
            <w:r w:rsidR="00532795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Pr="00F9002B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1</w:t>
            </w:r>
            <w:r w:rsidRPr="00F9002B">
              <w:rPr>
                <w:rFonts w:ascii="Times New Roman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EB1753" w14:textId="661045B3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9002B">
              <w:rPr>
                <w:rFonts w:ascii="Times New Roman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M</w:t>
            </w:r>
            <w:r w:rsidRPr="00F9002B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odel</w:t>
            </w:r>
            <w:r w:rsidR="00532795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Pr="00F9002B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2</w:t>
            </w:r>
            <w:r w:rsidRPr="00F9002B">
              <w:rPr>
                <w:rFonts w:ascii="Times New Roman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**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EAB8B3" w14:textId="194EC523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9002B">
              <w:rPr>
                <w:rFonts w:ascii="Times New Roman" w:hAnsi="Times New Roman" w:cs="Times New Roman" w:hint="eastAsia"/>
                <w:b/>
                <w:color w:val="000000"/>
                <w:kern w:val="0"/>
                <w:sz w:val="22"/>
              </w:rPr>
              <w:t>M</w:t>
            </w:r>
            <w:r w:rsidRPr="00F9002B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odel</w:t>
            </w:r>
            <w:r w:rsidR="00532795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  <w:r w:rsidRPr="00F9002B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3</w:t>
            </w:r>
            <w:r w:rsidRPr="00592D13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***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BC7415" w14:textId="7DED92C6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9002B">
              <w:rPr>
                <w:rFonts w:ascii="Times New Roman" w:hAnsi="Times New Roman" w:cs="Times New Roman" w:hint="eastAsia"/>
                <w:b/>
                <w:color w:val="000000"/>
                <w:kern w:val="0"/>
                <w:sz w:val="22"/>
              </w:rPr>
              <w:t>M</w:t>
            </w:r>
            <w:r w:rsidRPr="00F9002B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odel</w:t>
            </w:r>
            <w:r w:rsidR="00532795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  <w:r w:rsidRPr="00F9002B">
              <w:rPr>
                <w:rFonts w:ascii="Times New Roman" w:hAnsi="Times New Roman" w:cs="Times New Roman"/>
                <w:b/>
                <w:color w:val="000000"/>
                <w:kern w:val="0"/>
                <w:sz w:val="22"/>
              </w:rPr>
              <w:t>4</w:t>
            </w:r>
            <w:r w:rsidRPr="00592D13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****</w:t>
            </w:r>
          </w:p>
        </w:tc>
      </w:tr>
      <w:tr w:rsidR="00BA465B" w:rsidRPr="00C16D1E" w14:paraId="78C61A94" w14:textId="77777777" w:rsidTr="00A5490C">
        <w:trPr>
          <w:trHeight w:val="345"/>
        </w:trPr>
        <w:tc>
          <w:tcPr>
            <w:tcW w:w="17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61DAB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SBP (mmHg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DD1685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B5A749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DF737D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5E3F54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B046D7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9A9154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A465B" w:rsidRPr="00C16D1E" w14:paraId="3DFEDC91" w14:textId="77777777" w:rsidTr="00A5490C">
        <w:trPr>
          <w:trHeight w:val="330"/>
        </w:trPr>
        <w:tc>
          <w:tcPr>
            <w:tcW w:w="17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6A284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≤100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57A72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44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72EBE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20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92C3A" w14:textId="369D7689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45664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Ref.)</w:t>
            </w:r>
          </w:p>
        </w:tc>
        <w:tc>
          <w:tcPr>
            <w:tcW w:w="20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29AFD" w14:textId="7019971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45664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Ref.)</w:t>
            </w:r>
          </w:p>
        </w:tc>
        <w:tc>
          <w:tcPr>
            <w:tcW w:w="20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0C7A8" w14:textId="7BD88664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45664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Ref.)</w:t>
            </w:r>
          </w:p>
        </w:tc>
        <w:tc>
          <w:tcPr>
            <w:tcW w:w="20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85984" w14:textId="46126763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45664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Ref.)</w:t>
            </w:r>
          </w:p>
        </w:tc>
      </w:tr>
      <w:tr w:rsidR="00BA465B" w:rsidRPr="00C16D1E" w14:paraId="48DF0A15" w14:textId="77777777" w:rsidTr="00A5490C">
        <w:trPr>
          <w:trHeight w:val="33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088AE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1-1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88289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5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4770C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33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7C074" w14:textId="7ED44889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37</w:t>
            </w:r>
            <w:r w:rsidR="0045664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0.61,</w:t>
            </w:r>
            <w:r w:rsidR="0045664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438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0BB8" w14:textId="0272E343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37</w:t>
            </w:r>
            <w:r w:rsidR="0045664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0.611,</w:t>
            </w:r>
            <w:r w:rsidR="0045664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439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142B3" w14:textId="35277E30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66</w:t>
            </w:r>
            <w:r w:rsidR="0045664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0.629,</w:t>
            </w:r>
            <w:r w:rsidR="0045664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484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890FD" w14:textId="09EE18CD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076</w:t>
            </w:r>
            <w:r w:rsidR="0045664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0.671,</w:t>
            </w:r>
            <w:r w:rsidR="0045664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724)</w:t>
            </w:r>
          </w:p>
        </w:tc>
      </w:tr>
      <w:tr w:rsidR="00BA465B" w:rsidRPr="00C16D1E" w14:paraId="51F06441" w14:textId="77777777" w:rsidTr="00A5490C">
        <w:trPr>
          <w:trHeight w:val="33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2AF1B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20-1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472BB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3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23432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08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927D9" w14:textId="68FA6083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C636D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0.659,</w:t>
            </w:r>
            <w:r w:rsidR="00C636D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516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A86D3" w14:textId="10DF553A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54</w:t>
            </w:r>
            <w:r w:rsidR="00C636D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0.629,</w:t>
            </w:r>
            <w:r w:rsidR="00C636D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446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32212" w14:textId="0C9B6E5B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45</w:t>
            </w:r>
            <w:r w:rsidR="00C636D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0.623,</w:t>
            </w:r>
            <w:r w:rsidR="00C636D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435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EE913" w14:textId="3E531126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129</w:t>
            </w:r>
            <w:r w:rsidR="00C636D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0.714,</w:t>
            </w:r>
            <w:r w:rsidR="00C636D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786)</w:t>
            </w:r>
          </w:p>
        </w:tc>
      </w:tr>
      <w:tr w:rsidR="00BA465B" w:rsidRPr="00C16D1E" w14:paraId="3E018500" w14:textId="77777777" w:rsidTr="00A5490C">
        <w:trPr>
          <w:trHeight w:val="33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2F040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40-1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78A89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2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A87F4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19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E81D8" w14:textId="2177669C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474</w:t>
            </w:r>
            <w:r w:rsidR="00C636D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0.969,</w:t>
            </w:r>
            <w:r w:rsidR="00C636D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243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80C04" w14:textId="7BD65A63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352</w:t>
            </w:r>
            <w:r w:rsidR="00C636D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0.888,</w:t>
            </w:r>
            <w:r w:rsidR="00C636D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057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1D968" w14:textId="74F928BB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255</w:t>
            </w:r>
            <w:r w:rsidR="00C636D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0.823,</w:t>
            </w:r>
            <w:r w:rsidR="00C636D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912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E5075" w14:textId="641C431A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431</w:t>
            </w:r>
            <w:r w:rsidR="00C636D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0.901,</w:t>
            </w:r>
            <w:r w:rsidR="00C636D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272)</w:t>
            </w:r>
          </w:p>
        </w:tc>
      </w:tr>
      <w:tr w:rsidR="00BA465B" w:rsidRPr="00C16D1E" w14:paraId="2EA7DB52" w14:textId="77777777" w:rsidTr="00A5490C">
        <w:trPr>
          <w:trHeight w:val="345"/>
        </w:trPr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82B70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≥16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74ABE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45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B39CF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04</w:t>
            </w:r>
          </w:p>
        </w:tc>
        <w:tc>
          <w:tcPr>
            <w:tcW w:w="2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58B6B" w14:textId="53F83B18" w:rsidR="00BA465B" w:rsidRPr="00C12018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:u w:val="single"/>
              </w:rPr>
            </w:pPr>
            <w:r w:rsidRPr="00C1201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:u w:val="single"/>
              </w:rPr>
              <w:t>1.666</w:t>
            </w:r>
            <w:r w:rsidR="00C636D0" w:rsidRPr="00C1201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:u w:val="single"/>
              </w:rPr>
              <w:t xml:space="preserve"> </w:t>
            </w:r>
            <w:r w:rsidRPr="00C1201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:u w:val="single"/>
              </w:rPr>
              <w:t>(1.083,</w:t>
            </w:r>
            <w:r w:rsidR="00C636D0" w:rsidRPr="00C1201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:u w:val="single"/>
              </w:rPr>
              <w:t xml:space="preserve"> </w:t>
            </w:r>
            <w:r w:rsidRPr="00C1201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:u w:val="single"/>
              </w:rPr>
              <w:t>2.564)</w:t>
            </w:r>
          </w:p>
        </w:tc>
        <w:tc>
          <w:tcPr>
            <w:tcW w:w="2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2842D" w14:textId="231C21AE" w:rsidR="00BA465B" w:rsidRPr="00C12018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:u w:val="single"/>
              </w:rPr>
            </w:pPr>
            <w:r w:rsidRPr="00C1201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:u w:val="single"/>
              </w:rPr>
              <w:t>1.583</w:t>
            </w:r>
            <w:r w:rsidR="00C636D0" w:rsidRPr="00C1201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:u w:val="single"/>
              </w:rPr>
              <w:t xml:space="preserve"> </w:t>
            </w:r>
            <w:r w:rsidRPr="00C1201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:u w:val="single"/>
              </w:rPr>
              <w:t>(1.028,</w:t>
            </w:r>
            <w:r w:rsidR="00C636D0" w:rsidRPr="00C1201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:u w:val="single"/>
              </w:rPr>
              <w:t xml:space="preserve"> </w:t>
            </w:r>
            <w:r w:rsidRPr="00C1201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:u w:val="single"/>
              </w:rPr>
              <w:t>2.437)</w:t>
            </w:r>
          </w:p>
        </w:tc>
        <w:tc>
          <w:tcPr>
            <w:tcW w:w="2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59960" w14:textId="07F29114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448</w:t>
            </w:r>
            <w:r w:rsidR="00C636D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0.94,</w:t>
            </w:r>
            <w:r w:rsidR="00C636D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232)</w:t>
            </w:r>
          </w:p>
        </w:tc>
        <w:tc>
          <w:tcPr>
            <w:tcW w:w="2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9C85A" w14:textId="38B09F4E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568</w:t>
            </w:r>
            <w:r w:rsidR="00C636D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0.975,</w:t>
            </w:r>
            <w:r w:rsidR="00C636D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519)</w:t>
            </w:r>
          </w:p>
        </w:tc>
      </w:tr>
      <w:tr w:rsidR="00BA465B" w:rsidRPr="00C16D1E" w14:paraId="26EECE83" w14:textId="77777777" w:rsidTr="00A5490C">
        <w:trPr>
          <w:trHeight w:val="345"/>
        </w:trPr>
        <w:tc>
          <w:tcPr>
            <w:tcW w:w="17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59C39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DBP (mmHg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9722D5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71FFD0D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3BB3FE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74C9B3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6ABB3C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9DB327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A465B" w:rsidRPr="00C16D1E" w14:paraId="4C3DC881" w14:textId="77777777" w:rsidTr="00A5490C">
        <w:trPr>
          <w:trHeight w:val="330"/>
        </w:trPr>
        <w:tc>
          <w:tcPr>
            <w:tcW w:w="17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54E6F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&lt;70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EBFCE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195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1269D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45</w:t>
            </w:r>
          </w:p>
        </w:tc>
        <w:tc>
          <w:tcPr>
            <w:tcW w:w="20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33AA3" w14:textId="51FF6F49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C636D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Ref.)</w:t>
            </w:r>
          </w:p>
        </w:tc>
        <w:tc>
          <w:tcPr>
            <w:tcW w:w="20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D64BE" w14:textId="15BAD3EE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C636D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Ref.)</w:t>
            </w:r>
          </w:p>
        </w:tc>
        <w:tc>
          <w:tcPr>
            <w:tcW w:w="20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EAB96" w14:textId="35C201C9" w:rsidR="00BA465B" w:rsidRPr="00C16D1E" w:rsidRDefault="00C636D0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BA465B"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(Ref.)</w:t>
            </w:r>
          </w:p>
        </w:tc>
        <w:tc>
          <w:tcPr>
            <w:tcW w:w="20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955D0" w14:textId="794FCB85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C636D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Ref.)</w:t>
            </w:r>
          </w:p>
        </w:tc>
      </w:tr>
      <w:tr w:rsidR="00BA465B" w:rsidRPr="00C16D1E" w14:paraId="4CD1C70D" w14:textId="77777777" w:rsidTr="00A5490C">
        <w:trPr>
          <w:trHeight w:val="33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1E2B0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70-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2745E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2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732DC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2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6ED61" w14:textId="468E3B2A" w:rsidR="00BA465B" w:rsidRPr="00C12018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:u w:val="single"/>
              </w:rPr>
            </w:pPr>
            <w:r w:rsidRPr="00C1201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:u w:val="single"/>
              </w:rPr>
              <w:t>0.838</w:t>
            </w:r>
            <w:r w:rsidR="00C636D0" w:rsidRPr="00C1201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:u w:val="single"/>
              </w:rPr>
              <w:t xml:space="preserve"> </w:t>
            </w:r>
            <w:r w:rsidRPr="00C1201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:u w:val="single"/>
              </w:rPr>
              <w:t>(0.716,</w:t>
            </w:r>
            <w:r w:rsidR="00C636D0" w:rsidRPr="00C1201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:u w:val="single"/>
              </w:rPr>
              <w:t xml:space="preserve"> </w:t>
            </w:r>
            <w:r w:rsidRPr="00C1201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:u w:val="single"/>
              </w:rPr>
              <w:t>0.981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D5258" w14:textId="0C85108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896</w:t>
            </w:r>
            <w:r w:rsidR="00C636D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0.765,</w:t>
            </w:r>
            <w:r w:rsidR="00C636D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049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CC4F9" w14:textId="173DC24C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06</w:t>
            </w:r>
            <w:r w:rsidR="00C636D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0.774,</w:t>
            </w:r>
            <w:r w:rsidR="00C636D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062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D5779" w14:textId="7BC2A3D6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85</w:t>
            </w:r>
            <w:r w:rsidR="00C636D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0.833,</w:t>
            </w:r>
            <w:r w:rsidR="00C636D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164)</w:t>
            </w:r>
          </w:p>
        </w:tc>
      </w:tr>
      <w:tr w:rsidR="00BA465B" w:rsidRPr="00C16D1E" w14:paraId="4AC47D72" w14:textId="77777777" w:rsidTr="00A5490C">
        <w:trPr>
          <w:trHeight w:val="33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E0E92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0-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1D081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7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8BA0F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00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69915" w14:textId="2F85E3DE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884</w:t>
            </w:r>
            <w:r w:rsidR="00C636D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0.759,</w:t>
            </w:r>
            <w:r w:rsidR="00C636D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03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B86FB" w14:textId="4370D635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6</w:t>
            </w:r>
            <w:r w:rsidR="00C636D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0.823,</w:t>
            </w:r>
            <w:r w:rsidR="00C636D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119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6288B" w14:textId="6FBC9ADB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52</w:t>
            </w:r>
            <w:r w:rsidR="00C636D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0.816,</w:t>
            </w:r>
            <w:r w:rsidR="00C636D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111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E42C6" w14:textId="5CD570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098</w:t>
            </w:r>
            <w:r w:rsidR="00C636D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0.933,</w:t>
            </w:r>
            <w:r w:rsidR="00C636D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292)</w:t>
            </w:r>
          </w:p>
        </w:tc>
      </w:tr>
      <w:tr w:rsidR="00BA465B" w:rsidRPr="00C16D1E" w14:paraId="2D6430F9" w14:textId="77777777" w:rsidTr="00A5490C">
        <w:trPr>
          <w:trHeight w:val="345"/>
        </w:trPr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D5E3F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≥10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57CF0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64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6EC4F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21</w:t>
            </w:r>
          </w:p>
        </w:tc>
        <w:tc>
          <w:tcPr>
            <w:tcW w:w="2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48CE8" w14:textId="6BB31DD4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071</w:t>
            </w:r>
            <w:r w:rsidR="00C636D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0.907,</w:t>
            </w:r>
            <w:r w:rsidR="00C636D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265)</w:t>
            </w:r>
          </w:p>
        </w:tc>
        <w:tc>
          <w:tcPr>
            <w:tcW w:w="2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E8402" w14:textId="53A7491F" w:rsidR="00BA465B" w:rsidRPr="00C12018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:u w:val="single"/>
              </w:rPr>
            </w:pPr>
            <w:r w:rsidRPr="00C1201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:u w:val="single"/>
              </w:rPr>
              <w:t>1.184</w:t>
            </w:r>
            <w:r w:rsidR="00C636D0" w:rsidRPr="00C1201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:u w:val="single"/>
              </w:rPr>
              <w:t xml:space="preserve"> </w:t>
            </w:r>
            <w:r w:rsidRPr="00C1201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:u w:val="single"/>
              </w:rPr>
              <w:t>(1.002,</w:t>
            </w:r>
            <w:r w:rsidR="00C636D0" w:rsidRPr="00C1201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:u w:val="single"/>
              </w:rPr>
              <w:t xml:space="preserve"> </w:t>
            </w:r>
            <w:r w:rsidRPr="00C1201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:u w:val="single"/>
              </w:rPr>
              <w:t>1.399)</w:t>
            </w:r>
          </w:p>
        </w:tc>
        <w:tc>
          <w:tcPr>
            <w:tcW w:w="2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B37DE" w14:textId="6C775534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129</w:t>
            </w:r>
            <w:r w:rsidR="00C636D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0.954,</w:t>
            </w:r>
            <w:r w:rsidR="00C636D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336)</w:t>
            </w:r>
          </w:p>
        </w:tc>
        <w:tc>
          <w:tcPr>
            <w:tcW w:w="203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AEBC7" w14:textId="0C7DFEEB" w:rsidR="00BA465B" w:rsidRPr="00C12018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:u w:val="single"/>
              </w:rPr>
            </w:pPr>
            <w:r w:rsidRPr="00C1201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:u w:val="single"/>
              </w:rPr>
              <w:t>1.26</w:t>
            </w:r>
            <w:r w:rsidR="00C636D0" w:rsidRPr="00C1201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:u w:val="single"/>
              </w:rPr>
              <w:t xml:space="preserve"> </w:t>
            </w:r>
            <w:r w:rsidRPr="00C1201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:u w:val="single"/>
              </w:rPr>
              <w:t>(1.054,</w:t>
            </w:r>
            <w:r w:rsidR="00C636D0" w:rsidRPr="00C1201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:u w:val="single"/>
              </w:rPr>
              <w:t xml:space="preserve"> </w:t>
            </w:r>
            <w:r w:rsidRPr="00C1201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:u w:val="single"/>
              </w:rPr>
              <w:t>1.505)</w:t>
            </w:r>
          </w:p>
        </w:tc>
      </w:tr>
      <w:tr w:rsidR="00BA465B" w:rsidRPr="00C16D1E" w14:paraId="003A4A87" w14:textId="77777777" w:rsidTr="00A5490C">
        <w:trPr>
          <w:trHeight w:val="345"/>
        </w:trPr>
        <w:tc>
          <w:tcPr>
            <w:tcW w:w="17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787B6" w14:textId="107F82EF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PP</w:t>
            </w:r>
            <w:r w:rsidR="00C636D0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(SBP-DBP) (mmHg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DE475A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6439D0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0AAC8B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8A0B04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D56CFA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C2621A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A465B" w:rsidRPr="00C16D1E" w14:paraId="3CA8DB46" w14:textId="77777777" w:rsidTr="00A5490C">
        <w:trPr>
          <w:trHeight w:val="330"/>
        </w:trPr>
        <w:tc>
          <w:tcPr>
            <w:tcW w:w="17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9D0AB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&lt;40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70FBB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77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35877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20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5BDC6" w14:textId="7E8EEE90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C636D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Ref.)</w:t>
            </w:r>
          </w:p>
        </w:tc>
        <w:tc>
          <w:tcPr>
            <w:tcW w:w="20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E2807" w14:textId="61AA934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C636D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Ref.)</w:t>
            </w:r>
          </w:p>
        </w:tc>
        <w:tc>
          <w:tcPr>
            <w:tcW w:w="20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258E0" w14:textId="2201668B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C636D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Ref.)</w:t>
            </w:r>
          </w:p>
        </w:tc>
        <w:tc>
          <w:tcPr>
            <w:tcW w:w="20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87C63" w14:textId="0C1E3061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C636D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Ref.)</w:t>
            </w:r>
          </w:p>
        </w:tc>
      </w:tr>
      <w:tr w:rsidR="00BA465B" w:rsidRPr="00C16D1E" w14:paraId="72B560FD" w14:textId="77777777" w:rsidTr="00A5490C">
        <w:trPr>
          <w:trHeight w:val="33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0E944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0-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1B191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6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5D5AE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1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32B10" w14:textId="44D96F03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287</w:t>
            </w:r>
            <w:r w:rsidR="00C636D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0.987,</w:t>
            </w:r>
            <w:r w:rsidR="00C636D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678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7B6CA" w14:textId="567AE3A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204</w:t>
            </w:r>
            <w:r w:rsidR="00C636D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0.923,</w:t>
            </w:r>
            <w:r w:rsidR="00C636D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571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C4325" w14:textId="72ED889C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21</w:t>
            </w:r>
            <w:r w:rsidR="00C636D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0.927,</w:t>
            </w:r>
            <w:r w:rsidR="00C636D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579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89B29" w14:textId="5E8F21FF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238</w:t>
            </w:r>
            <w:r w:rsidR="00C636D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0.926,</w:t>
            </w:r>
            <w:r w:rsidR="00C636D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656)</w:t>
            </w:r>
          </w:p>
        </w:tc>
      </w:tr>
      <w:tr w:rsidR="00BA465B" w:rsidRPr="00C16D1E" w14:paraId="465D99CD" w14:textId="77777777" w:rsidTr="00A5490C">
        <w:trPr>
          <w:trHeight w:val="33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6B5BC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0-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6AF76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3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60440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44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E08E9" w14:textId="2919B105" w:rsidR="00BA465B" w:rsidRPr="00C12018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:u w:val="single"/>
              </w:rPr>
            </w:pPr>
            <w:r w:rsidRPr="00C1201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:u w:val="single"/>
              </w:rPr>
              <w:t>1.603</w:t>
            </w:r>
            <w:r w:rsidR="00C636D0" w:rsidRPr="00C1201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:u w:val="single"/>
              </w:rPr>
              <w:t xml:space="preserve"> </w:t>
            </w:r>
            <w:r w:rsidRPr="00C1201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:u w:val="single"/>
              </w:rPr>
              <w:t>(1.238,</w:t>
            </w:r>
            <w:r w:rsidR="00C636D0" w:rsidRPr="00C1201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:u w:val="single"/>
              </w:rPr>
              <w:t xml:space="preserve"> </w:t>
            </w:r>
            <w:r w:rsidRPr="00C1201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:u w:val="single"/>
              </w:rPr>
              <w:t>2.076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87735" w14:textId="6E039D49" w:rsidR="00BA465B" w:rsidRPr="00C12018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:u w:val="single"/>
              </w:rPr>
            </w:pPr>
            <w:r w:rsidRPr="00C1201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:u w:val="single"/>
              </w:rPr>
              <w:t>1.401</w:t>
            </w:r>
            <w:r w:rsidR="00C636D0" w:rsidRPr="00C1201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:u w:val="single"/>
              </w:rPr>
              <w:t xml:space="preserve"> </w:t>
            </w:r>
            <w:r w:rsidRPr="00C1201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:u w:val="single"/>
              </w:rPr>
              <w:t>(1.081,</w:t>
            </w:r>
            <w:r w:rsidR="00C636D0" w:rsidRPr="00C1201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:u w:val="single"/>
              </w:rPr>
              <w:t xml:space="preserve"> </w:t>
            </w:r>
            <w:r w:rsidRPr="00C1201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:u w:val="single"/>
              </w:rPr>
              <w:t>1.816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21EAB" w14:textId="34526DA2" w:rsidR="00BA465B" w:rsidRPr="00C12018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:u w:val="single"/>
              </w:rPr>
            </w:pPr>
            <w:r w:rsidRPr="00C1201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:u w:val="single"/>
              </w:rPr>
              <w:t>1.335</w:t>
            </w:r>
            <w:r w:rsidR="00C636D0" w:rsidRPr="00C1201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:u w:val="single"/>
              </w:rPr>
              <w:t xml:space="preserve"> </w:t>
            </w:r>
            <w:r w:rsidRPr="00C1201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:u w:val="single"/>
              </w:rPr>
              <w:t>(1.029,</w:t>
            </w:r>
            <w:r w:rsidR="00C636D0" w:rsidRPr="00C1201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:u w:val="single"/>
              </w:rPr>
              <w:t xml:space="preserve"> </w:t>
            </w:r>
            <w:r w:rsidRPr="00C1201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:u w:val="single"/>
              </w:rPr>
              <w:t>1.731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F6E0C" w14:textId="13B65E16" w:rsidR="00BA465B" w:rsidRPr="00C12018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:u w:val="single"/>
              </w:rPr>
            </w:pPr>
            <w:r w:rsidRPr="00C1201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:u w:val="single"/>
              </w:rPr>
              <w:t>1.359</w:t>
            </w:r>
            <w:r w:rsidR="00C636D0" w:rsidRPr="00C1201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:u w:val="single"/>
              </w:rPr>
              <w:t xml:space="preserve"> </w:t>
            </w:r>
            <w:r w:rsidRPr="00C1201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:u w:val="single"/>
              </w:rPr>
              <w:t>(1.024,</w:t>
            </w:r>
            <w:r w:rsidR="00C636D0" w:rsidRPr="00C1201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:u w:val="single"/>
              </w:rPr>
              <w:t xml:space="preserve"> </w:t>
            </w:r>
            <w:r w:rsidRPr="00C1201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:u w:val="single"/>
              </w:rPr>
              <w:t>1.805)</w:t>
            </w:r>
          </w:p>
        </w:tc>
      </w:tr>
      <w:tr w:rsidR="00BA465B" w:rsidRPr="00C16D1E" w14:paraId="19D34EF9" w14:textId="77777777" w:rsidTr="00A5490C">
        <w:trPr>
          <w:trHeight w:val="345"/>
        </w:trPr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22657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≥ 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59B6A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9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81A1C" w14:textId="77777777" w:rsidR="00BA465B" w:rsidRPr="00C16D1E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16D1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66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E6D87" w14:textId="35E773C7" w:rsidR="00BA465B" w:rsidRPr="00C12018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:u w:val="single"/>
              </w:rPr>
            </w:pPr>
            <w:r w:rsidRPr="00C1201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:u w:val="single"/>
              </w:rPr>
              <w:t>2.302</w:t>
            </w:r>
            <w:r w:rsidR="00C636D0" w:rsidRPr="00C1201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:u w:val="single"/>
              </w:rPr>
              <w:t xml:space="preserve"> </w:t>
            </w:r>
            <w:r w:rsidRPr="00C1201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:u w:val="single"/>
              </w:rPr>
              <w:t>(1.787,</w:t>
            </w:r>
            <w:r w:rsidR="00C636D0" w:rsidRPr="00C1201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:u w:val="single"/>
              </w:rPr>
              <w:t xml:space="preserve"> </w:t>
            </w:r>
            <w:r w:rsidRPr="00C1201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:u w:val="single"/>
              </w:rPr>
              <w:t>2.965)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CA736" w14:textId="2A57783E" w:rsidR="00BA465B" w:rsidRPr="00C12018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:u w:val="single"/>
              </w:rPr>
            </w:pPr>
            <w:r w:rsidRPr="00C1201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:u w:val="single"/>
              </w:rPr>
              <w:t>1.897(1.471,</w:t>
            </w:r>
            <w:r w:rsidR="00C636D0" w:rsidRPr="00C1201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:u w:val="single"/>
              </w:rPr>
              <w:t xml:space="preserve"> </w:t>
            </w:r>
            <w:r w:rsidRPr="00C1201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:u w:val="single"/>
              </w:rPr>
              <w:t>2.447)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7B44A" w14:textId="6E2A0DF0" w:rsidR="00BA465B" w:rsidRPr="00C12018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:u w:val="single"/>
              </w:rPr>
            </w:pPr>
            <w:r w:rsidRPr="00C1201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:u w:val="single"/>
              </w:rPr>
              <w:t>1.716</w:t>
            </w:r>
            <w:r w:rsidR="00C636D0" w:rsidRPr="00C1201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:u w:val="single"/>
              </w:rPr>
              <w:t xml:space="preserve"> </w:t>
            </w:r>
            <w:r w:rsidRPr="00C1201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:u w:val="single"/>
              </w:rPr>
              <w:t>(1.329,</w:t>
            </w:r>
            <w:r w:rsidR="00C636D0" w:rsidRPr="00C1201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:u w:val="single"/>
              </w:rPr>
              <w:t xml:space="preserve"> </w:t>
            </w:r>
            <w:r w:rsidRPr="00C1201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:u w:val="single"/>
              </w:rPr>
              <w:t>2.215)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5C1D0C" w14:textId="2861C670" w:rsidR="00BA465B" w:rsidRPr="00C12018" w:rsidRDefault="00BA465B" w:rsidP="0045664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:u w:val="single"/>
              </w:rPr>
            </w:pPr>
            <w:r w:rsidRPr="00C1201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:u w:val="single"/>
              </w:rPr>
              <w:t>1.601</w:t>
            </w:r>
            <w:r w:rsidR="00C636D0" w:rsidRPr="00C1201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:u w:val="single"/>
              </w:rPr>
              <w:t xml:space="preserve"> </w:t>
            </w:r>
            <w:r w:rsidRPr="00C1201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:u w:val="single"/>
              </w:rPr>
              <w:t>(1.211,</w:t>
            </w:r>
            <w:r w:rsidR="00C636D0" w:rsidRPr="00C1201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:u w:val="single"/>
              </w:rPr>
              <w:t xml:space="preserve"> </w:t>
            </w:r>
            <w:r w:rsidRPr="00C1201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:u w:val="single"/>
              </w:rPr>
              <w:t>2.117)</w:t>
            </w:r>
          </w:p>
        </w:tc>
      </w:tr>
    </w:tbl>
    <w:p w14:paraId="649C1CDA" w14:textId="0590C904" w:rsidR="00BA465B" w:rsidRPr="00C16D1E" w:rsidRDefault="00BA465B" w:rsidP="00456645">
      <w:pPr>
        <w:wordWrap/>
        <w:adjustRightInd w:val="0"/>
        <w:snapToGrid w:val="0"/>
        <w:spacing w:after="0"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C16D1E">
        <w:rPr>
          <w:rFonts w:ascii="Times New Roman" w:hAnsi="Times New Roman" w:cs="Times New Roman"/>
          <w:sz w:val="24"/>
          <w:szCs w:val="24"/>
        </w:rPr>
        <w:t>Abbreviation</w:t>
      </w:r>
      <w:r w:rsidR="005418D9">
        <w:rPr>
          <w:rFonts w:ascii="Times New Roman" w:hAnsi="Times New Roman" w:cs="Times New Roman"/>
          <w:sz w:val="24"/>
          <w:szCs w:val="24"/>
        </w:rPr>
        <w:t>s</w:t>
      </w:r>
      <w:r w:rsidR="00C636D0">
        <w:rPr>
          <w:rFonts w:ascii="Times New Roman" w:hAnsi="Times New Roman" w:cs="Times New Roman"/>
          <w:sz w:val="24"/>
          <w:szCs w:val="24"/>
        </w:rPr>
        <w:t xml:space="preserve">: </w:t>
      </w:r>
      <w:r w:rsidRPr="00C16D1E">
        <w:rPr>
          <w:rFonts w:ascii="Times New Roman" w:hAnsi="Times New Roman" w:cs="Times New Roman"/>
          <w:sz w:val="24"/>
          <w:szCs w:val="24"/>
        </w:rPr>
        <w:t>AF</w:t>
      </w:r>
      <w:r w:rsidR="00C636D0">
        <w:rPr>
          <w:rFonts w:ascii="Times New Roman" w:hAnsi="Times New Roman" w:cs="Times New Roman"/>
          <w:sz w:val="24"/>
          <w:szCs w:val="24"/>
        </w:rPr>
        <w:t>,</w:t>
      </w:r>
      <w:r w:rsidR="00C636D0" w:rsidRPr="00C16D1E">
        <w:rPr>
          <w:rFonts w:ascii="Times New Roman" w:hAnsi="Times New Roman" w:cs="Times New Roman"/>
          <w:sz w:val="24"/>
          <w:szCs w:val="24"/>
        </w:rPr>
        <w:t xml:space="preserve"> </w:t>
      </w:r>
      <w:r w:rsidRPr="00C16D1E">
        <w:rPr>
          <w:rFonts w:ascii="Times New Roman" w:hAnsi="Times New Roman" w:cs="Times New Roman"/>
          <w:sz w:val="24"/>
          <w:szCs w:val="24"/>
        </w:rPr>
        <w:t>atrial fibrillation; DBP</w:t>
      </w:r>
      <w:r w:rsidR="00C636D0">
        <w:rPr>
          <w:rFonts w:ascii="Times New Roman" w:hAnsi="Times New Roman" w:cs="Times New Roman"/>
          <w:sz w:val="24"/>
          <w:szCs w:val="24"/>
        </w:rPr>
        <w:t>,</w:t>
      </w:r>
      <w:r w:rsidR="00C636D0" w:rsidRPr="00C16D1E">
        <w:rPr>
          <w:rFonts w:ascii="Times New Roman" w:hAnsi="Times New Roman" w:cs="Times New Roman"/>
          <w:sz w:val="24"/>
          <w:szCs w:val="24"/>
        </w:rPr>
        <w:t xml:space="preserve"> </w:t>
      </w:r>
      <w:r w:rsidRPr="00C16D1E">
        <w:rPr>
          <w:rFonts w:ascii="Times New Roman" w:hAnsi="Times New Roman" w:cs="Times New Roman"/>
          <w:sz w:val="24"/>
          <w:szCs w:val="24"/>
        </w:rPr>
        <w:t>diastolic blood pressure; HR</w:t>
      </w:r>
      <w:r w:rsidR="00C636D0">
        <w:rPr>
          <w:rFonts w:ascii="Times New Roman" w:hAnsi="Times New Roman" w:cs="Times New Roman"/>
          <w:sz w:val="24"/>
          <w:szCs w:val="24"/>
        </w:rPr>
        <w:t>,</w:t>
      </w:r>
      <w:r w:rsidR="00C636D0" w:rsidRPr="00C16D1E">
        <w:rPr>
          <w:rFonts w:ascii="Times New Roman" w:hAnsi="Times New Roman" w:cs="Times New Roman"/>
          <w:sz w:val="24"/>
          <w:szCs w:val="24"/>
        </w:rPr>
        <w:t xml:space="preserve"> </w:t>
      </w:r>
      <w:r w:rsidRPr="00C16D1E">
        <w:rPr>
          <w:rFonts w:ascii="Times New Roman" w:hAnsi="Times New Roman" w:cs="Times New Roman"/>
          <w:sz w:val="24"/>
          <w:szCs w:val="24"/>
        </w:rPr>
        <w:t>hazard ratio; SBP</w:t>
      </w:r>
      <w:r w:rsidR="00C636D0">
        <w:rPr>
          <w:rFonts w:ascii="Times New Roman" w:hAnsi="Times New Roman" w:cs="Times New Roman"/>
          <w:sz w:val="24"/>
          <w:szCs w:val="24"/>
        </w:rPr>
        <w:t xml:space="preserve">, </w:t>
      </w:r>
      <w:r w:rsidRPr="00C16D1E">
        <w:rPr>
          <w:rFonts w:ascii="Times New Roman" w:hAnsi="Times New Roman" w:cs="Times New Roman"/>
          <w:sz w:val="24"/>
          <w:szCs w:val="24"/>
        </w:rPr>
        <w:t>systolic blood pressure</w:t>
      </w:r>
    </w:p>
    <w:p w14:paraId="540BD200" w14:textId="20FB792C" w:rsidR="00BA465B" w:rsidRPr="00C16D1E" w:rsidRDefault="00BA465B" w:rsidP="00456645">
      <w:pPr>
        <w:wordWrap/>
        <w:adjustRightInd w:val="0"/>
        <w:snapToGrid w:val="0"/>
        <w:spacing w:after="0"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C16D1E">
        <w:rPr>
          <w:rFonts w:ascii="Times New Roman" w:hAnsi="Times New Roman" w:cs="Times New Roman"/>
          <w:sz w:val="24"/>
          <w:szCs w:val="24"/>
        </w:rPr>
        <w:lastRenderedPageBreak/>
        <w:t>*Model 1</w:t>
      </w:r>
      <w:r w:rsidR="005418D9">
        <w:rPr>
          <w:rFonts w:ascii="Times New Roman" w:hAnsi="Times New Roman" w:cs="Times New Roman"/>
          <w:sz w:val="24"/>
          <w:szCs w:val="24"/>
        </w:rPr>
        <w:t xml:space="preserve"> – </w:t>
      </w:r>
      <w:r w:rsidRPr="00C16D1E">
        <w:rPr>
          <w:rFonts w:ascii="Times New Roman" w:hAnsi="Times New Roman" w:cs="Times New Roman"/>
          <w:sz w:val="24"/>
          <w:szCs w:val="24"/>
        </w:rPr>
        <w:t>Non-</w:t>
      </w:r>
      <w:r w:rsidR="005418D9">
        <w:rPr>
          <w:rFonts w:ascii="Times New Roman" w:hAnsi="Times New Roman" w:cs="Times New Roman"/>
          <w:sz w:val="24"/>
          <w:szCs w:val="24"/>
        </w:rPr>
        <w:t>a</w:t>
      </w:r>
      <w:r w:rsidRPr="00C16D1E">
        <w:rPr>
          <w:rFonts w:ascii="Times New Roman" w:hAnsi="Times New Roman" w:cs="Times New Roman"/>
          <w:sz w:val="24"/>
          <w:szCs w:val="24"/>
        </w:rPr>
        <w:t>djusted</w:t>
      </w:r>
    </w:p>
    <w:p w14:paraId="64843F09" w14:textId="57A1A23F" w:rsidR="00BA465B" w:rsidRPr="00C16D1E" w:rsidRDefault="00BA465B" w:rsidP="00456645">
      <w:pPr>
        <w:wordWrap/>
        <w:adjustRightInd w:val="0"/>
        <w:snapToGrid w:val="0"/>
        <w:spacing w:after="0"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C16D1E">
        <w:rPr>
          <w:rFonts w:ascii="Times New Roman" w:hAnsi="Times New Roman" w:cs="Times New Roman"/>
          <w:sz w:val="24"/>
          <w:szCs w:val="24"/>
        </w:rPr>
        <w:t>**Model 2</w:t>
      </w:r>
      <w:r w:rsidR="005418D9">
        <w:rPr>
          <w:rFonts w:ascii="Times New Roman" w:hAnsi="Times New Roman" w:cs="Times New Roman"/>
          <w:sz w:val="24"/>
          <w:szCs w:val="24"/>
        </w:rPr>
        <w:t xml:space="preserve"> – Adjusted for </w:t>
      </w:r>
      <w:r w:rsidRPr="00C16D1E">
        <w:rPr>
          <w:rFonts w:ascii="Times New Roman" w:hAnsi="Times New Roman" w:cs="Times New Roman"/>
          <w:sz w:val="24"/>
          <w:szCs w:val="24"/>
        </w:rPr>
        <w:t>age</w:t>
      </w:r>
      <w:r w:rsidR="005418D9">
        <w:rPr>
          <w:rFonts w:ascii="Times New Roman" w:hAnsi="Times New Roman" w:cs="Times New Roman"/>
          <w:sz w:val="24"/>
          <w:szCs w:val="24"/>
        </w:rPr>
        <w:t xml:space="preserve"> and</w:t>
      </w:r>
      <w:r w:rsidRPr="00C16D1E">
        <w:rPr>
          <w:rFonts w:ascii="Times New Roman" w:hAnsi="Times New Roman" w:cs="Times New Roman"/>
          <w:sz w:val="24"/>
          <w:szCs w:val="24"/>
        </w:rPr>
        <w:t xml:space="preserve"> sex</w:t>
      </w:r>
    </w:p>
    <w:p w14:paraId="407331D5" w14:textId="43215556" w:rsidR="00BA465B" w:rsidRPr="00C16D1E" w:rsidRDefault="00BA465B" w:rsidP="00456645">
      <w:pPr>
        <w:wordWrap/>
        <w:adjustRightInd w:val="0"/>
        <w:snapToGrid w:val="0"/>
        <w:spacing w:after="0"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C16D1E">
        <w:rPr>
          <w:rFonts w:ascii="Times New Roman" w:hAnsi="Times New Roman" w:cs="Times New Roman"/>
          <w:sz w:val="24"/>
          <w:szCs w:val="24"/>
        </w:rPr>
        <w:t>***Model 3</w:t>
      </w:r>
      <w:r w:rsidR="005418D9">
        <w:rPr>
          <w:rFonts w:ascii="Times New Roman" w:hAnsi="Times New Roman" w:cs="Times New Roman"/>
          <w:sz w:val="24"/>
          <w:szCs w:val="24"/>
        </w:rPr>
        <w:t xml:space="preserve"> – Adjusted for </w:t>
      </w:r>
      <w:r w:rsidRPr="00C16D1E">
        <w:rPr>
          <w:rFonts w:ascii="Times New Roman" w:hAnsi="Times New Roman" w:cs="Times New Roman"/>
          <w:sz w:val="24"/>
          <w:szCs w:val="24"/>
        </w:rPr>
        <w:t>age, sex, BMI, smoking</w:t>
      </w:r>
      <w:r>
        <w:rPr>
          <w:rFonts w:ascii="Times New Roman" w:hAnsi="Times New Roman" w:cs="Times New Roman" w:hint="eastAsia"/>
          <w:sz w:val="24"/>
          <w:szCs w:val="24"/>
        </w:rPr>
        <w:t>/alcohol consumption,</w:t>
      </w:r>
      <w:r w:rsidR="005418D9">
        <w:rPr>
          <w:rFonts w:ascii="Times New Roman" w:hAnsi="Times New Roman" w:cs="Times New Roman"/>
          <w:sz w:val="24"/>
          <w:szCs w:val="24"/>
        </w:rPr>
        <w:t xml:space="preserve"> and</w:t>
      </w:r>
      <w:r>
        <w:rPr>
          <w:rFonts w:ascii="Times New Roman" w:hAnsi="Times New Roman" w:cs="Times New Roman" w:hint="eastAsia"/>
          <w:sz w:val="24"/>
          <w:szCs w:val="24"/>
        </w:rPr>
        <w:t xml:space="preserve"> dyslipidemia</w:t>
      </w:r>
      <w:r w:rsidRPr="00C16D1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E4B91FF" w14:textId="2D2302E6" w:rsidR="00BA465B" w:rsidRDefault="00BA465B" w:rsidP="00456645">
      <w:pPr>
        <w:wordWrap/>
        <w:adjustRightInd w:val="0"/>
        <w:snapToGrid w:val="0"/>
        <w:spacing w:after="0"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C16D1E">
        <w:rPr>
          <w:rFonts w:ascii="Times New Roman" w:hAnsi="Times New Roman" w:cs="Times New Roman"/>
          <w:sz w:val="24"/>
          <w:szCs w:val="24"/>
        </w:rPr>
        <w:t>****Model 4</w:t>
      </w:r>
      <w:r w:rsidR="005418D9">
        <w:rPr>
          <w:rFonts w:ascii="Times New Roman" w:hAnsi="Times New Roman" w:cs="Times New Roman"/>
          <w:sz w:val="24"/>
          <w:szCs w:val="24"/>
        </w:rPr>
        <w:t xml:space="preserve"> –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418D9">
        <w:rPr>
          <w:rFonts w:ascii="Times New Roman" w:hAnsi="Times New Roman" w:cs="Times New Roman"/>
          <w:sz w:val="24"/>
          <w:szCs w:val="24"/>
        </w:rPr>
        <w:t xml:space="preserve">Adjusted for </w:t>
      </w:r>
      <w:r w:rsidRPr="00C16D1E">
        <w:rPr>
          <w:rFonts w:ascii="Times New Roman" w:hAnsi="Times New Roman" w:cs="Times New Roman"/>
          <w:sz w:val="24"/>
          <w:szCs w:val="24"/>
        </w:rPr>
        <w:t>age, sex, BMI, smoking</w:t>
      </w:r>
      <w:r>
        <w:rPr>
          <w:rFonts w:ascii="Times New Roman" w:hAnsi="Times New Roman" w:cs="Times New Roman" w:hint="eastAsia"/>
          <w:sz w:val="24"/>
          <w:szCs w:val="24"/>
        </w:rPr>
        <w:t>/alcohol consumption, dyslipidemia,</w:t>
      </w:r>
      <w:r w:rsidRPr="00C16D1E">
        <w:rPr>
          <w:rFonts w:ascii="Times New Roman" w:hAnsi="Times New Roman" w:cs="Times New Roman"/>
          <w:sz w:val="24"/>
          <w:szCs w:val="24"/>
        </w:rPr>
        <w:t xml:space="preserve"> insulin treatment, number </w:t>
      </w:r>
      <w:r w:rsidR="005418D9">
        <w:rPr>
          <w:rFonts w:ascii="Times New Roman" w:hAnsi="Times New Roman" w:cs="Times New Roman"/>
          <w:sz w:val="24"/>
          <w:szCs w:val="24"/>
        </w:rPr>
        <w:t>of anti</w:t>
      </w:r>
      <w:r w:rsidRPr="00C16D1E">
        <w:rPr>
          <w:rFonts w:ascii="Times New Roman" w:hAnsi="Times New Roman" w:cs="Times New Roman"/>
          <w:sz w:val="24"/>
          <w:szCs w:val="24"/>
        </w:rPr>
        <w:t>diabetic medication</w:t>
      </w:r>
      <w:r w:rsidR="005418D9">
        <w:rPr>
          <w:rFonts w:ascii="Times New Roman" w:hAnsi="Times New Roman" w:cs="Times New Roman"/>
          <w:sz w:val="24"/>
          <w:szCs w:val="24"/>
        </w:rPr>
        <w:t>s used, and duration of diabetes condition</w:t>
      </w:r>
    </w:p>
    <w:p w14:paraId="542CA067" w14:textId="35C623D1" w:rsidR="00BA465B" w:rsidRDefault="00BA465B" w:rsidP="00456645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BA465B" w:rsidSect="00456645">
      <w:pgSz w:w="16838" w:h="11906" w:orient="landscape"/>
      <w:pgMar w:top="1440" w:right="2880" w:bottom="1440" w:left="28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E71B8B" w14:textId="77777777" w:rsidR="004860D5" w:rsidRDefault="004860D5" w:rsidP="0053019F">
      <w:pPr>
        <w:spacing w:after="0" w:line="240" w:lineRule="auto"/>
      </w:pPr>
      <w:r>
        <w:separator/>
      </w:r>
    </w:p>
  </w:endnote>
  <w:endnote w:type="continuationSeparator" w:id="0">
    <w:p w14:paraId="7622402B" w14:textId="77777777" w:rsidR="004860D5" w:rsidRDefault="004860D5" w:rsidP="005301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FCA2BC" w14:textId="77777777" w:rsidR="004860D5" w:rsidRDefault="004860D5" w:rsidP="0053019F">
      <w:pPr>
        <w:spacing w:after="0" w:line="240" w:lineRule="auto"/>
      </w:pPr>
      <w:r>
        <w:separator/>
      </w:r>
    </w:p>
  </w:footnote>
  <w:footnote w:type="continuationSeparator" w:id="0">
    <w:p w14:paraId="5360D1A4" w14:textId="77777777" w:rsidR="004860D5" w:rsidRDefault="004860D5" w:rsidP="0053019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YzMLe0MDE1NjcytTBR0lEKTi0uzszPAykwrgUAOHkuoywAAAA="/>
  </w:docVars>
  <w:rsids>
    <w:rsidRoot w:val="00BA465B"/>
    <w:rsid w:val="000A69BF"/>
    <w:rsid w:val="00235249"/>
    <w:rsid w:val="00240738"/>
    <w:rsid w:val="0035252E"/>
    <w:rsid w:val="003C22D4"/>
    <w:rsid w:val="00456645"/>
    <w:rsid w:val="004860D5"/>
    <w:rsid w:val="00511191"/>
    <w:rsid w:val="0053019F"/>
    <w:rsid w:val="00532795"/>
    <w:rsid w:val="005418D9"/>
    <w:rsid w:val="005A3561"/>
    <w:rsid w:val="005F04A8"/>
    <w:rsid w:val="0060283C"/>
    <w:rsid w:val="006B6A9F"/>
    <w:rsid w:val="007F7A75"/>
    <w:rsid w:val="00946C71"/>
    <w:rsid w:val="0096433E"/>
    <w:rsid w:val="00A5490C"/>
    <w:rsid w:val="00AB6622"/>
    <w:rsid w:val="00AE601C"/>
    <w:rsid w:val="00B23755"/>
    <w:rsid w:val="00BA465B"/>
    <w:rsid w:val="00C12018"/>
    <w:rsid w:val="00C636D0"/>
    <w:rsid w:val="00C854CB"/>
    <w:rsid w:val="00D102D7"/>
    <w:rsid w:val="00E05498"/>
    <w:rsid w:val="00E16E69"/>
    <w:rsid w:val="00ED2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59D4F4"/>
  <w15:chartTrackingRefBased/>
  <w15:docId w15:val="{A4BA6A4D-6449-45EC-BBF6-0EBA01C824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465B"/>
    <w:pPr>
      <w:widowControl w:val="0"/>
      <w:wordWrap w:val="0"/>
      <w:autoSpaceDE w:val="0"/>
      <w:autoSpaceDN w:val="0"/>
      <w:jc w:val="both"/>
    </w:pPr>
    <w:rPr>
      <w:rFonts w:ascii="Malgun Gothic" w:eastAsia="Malgun Gothic" w:hAnsi="Malgun Gothic" w:cs="Arial"/>
      <w:kern w:val="2"/>
      <w:sz w:val="20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418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18D9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18D9"/>
    <w:rPr>
      <w:rFonts w:ascii="Malgun Gothic" w:eastAsia="Malgun Gothic" w:hAnsi="Malgun Gothic" w:cs="Arial"/>
      <w:kern w:val="2"/>
      <w:sz w:val="20"/>
      <w:szCs w:val="20"/>
      <w:lang w:val="en-US"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18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18D9"/>
    <w:rPr>
      <w:rFonts w:ascii="Malgun Gothic" w:eastAsia="Malgun Gothic" w:hAnsi="Malgun Gothic" w:cs="Arial"/>
      <w:b/>
      <w:bCs/>
      <w:kern w:val="2"/>
      <w:sz w:val="20"/>
      <w:szCs w:val="20"/>
      <w:lang w:val="en-US"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18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18D9"/>
    <w:rPr>
      <w:rFonts w:ascii="Segoe UI" w:eastAsia="Malgun Gothic" w:hAnsi="Segoe UI" w:cs="Segoe UI"/>
      <w:kern w:val="2"/>
      <w:sz w:val="18"/>
      <w:szCs w:val="18"/>
      <w:lang w:val="en-US" w:eastAsia="ko-KR"/>
    </w:rPr>
  </w:style>
  <w:style w:type="paragraph" w:styleId="Revision">
    <w:name w:val="Revision"/>
    <w:hidden/>
    <w:uiPriority w:val="99"/>
    <w:semiHidden/>
    <w:rsid w:val="00456645"/>
    <w:pPr>
      <w:spacing w:after="0" w:line="240" w:lineRule="auto"/>
    </w:pPr>
    <w:rPr>
      <w:rFonts w:ascii="Malgun Gothic" w:eastAsia="Malgun Gothic" w:hAnsi="Malgun Gothic" w:cs="Arial"/>
      <w:kern w:val="2"/>
      <w:sz w:val="20"/>
      <w:lang w:val="en-US" w:eastAsia="ko-KR"/>
    </w:rPr>
  </w:style>
  <w:style w:type="paragraph" w:styleId="Header">
    <w:name w:val="header"/>
    <w:basedOn w:val="Normal"/>
    <w:link w:val="HeaderChar"/>
    <w:uiPriority w:val="99"/>
    <w:unhideWhenUsed/>
    <w:rsid w:val="0053019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3019F"/>
    <w:rPr>
      <w:rFonts w:ascii="Malgun Gothic" w:eastAsia="Malgun Gothic" w:hAnsi="Malgun Gothic" w:cs="Arial"/>
      <w:kern w:val="2"/>
      <w:sz w:val="20"/>
      <w:lang w:val="en-US" w:eastAsia="ko-KR"/>
    </w:rPr>
  </w:style>
  <w:style w:type="paragraph" w:styleId="Footer">
    <w:name w:val="footer"/>
    <w:basedOn w:val="Normal"/>
    <w:link w:val="FooterChar"/>
    <w:uiPriority w:val="99"/>
    <w:unhideWhenUsed/>
    <w:rsid w:val="0053019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3019F"/>
    <w:rPr>
      <w:rFonts w:ascii="Malgun Gothic" w:eastAsia="Malgun Gothic" w:hAnsi="Malgun Gothic" w:cs="Arial"/>
      <w:kern w:val="2"/>
      <w:sz w:val="20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72</Words>
  <Characters>1551</Characters>
  <Application>Microsoft Office Word</Application>
  <DocSecurity>0</DocSecurity>
  <Lines>12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1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chn off20</cp:lastModifiedBy>
  <cp:revision>3</cp:revision>
  <dcterms:created xsi:type="dcterms:W3CDTF">2023-03-23T06:01:00Z</dcterms:created>
  <dcterms:modified xsi:type="dcterms:W3CDTF">2023-03-24T0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69cd3b2b71013d53e314d7c418ae7cddfd01065f60950bfc62a13b149254ab3</vt:lpwstr>
  </property>
</Properties>
</file>